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5BDA4" w14:textId="547DCEA2" w:rsidR="00BD1E8C" w:rsidRDefault="008B35E2" w:rsidP="002C04AE">
      <w:pPr>
        <w:spacing w:after="173" w:line="252" w:lineRule="auto"/>
        <w:ind w:left="35" w:right="334" w:hanging="5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9 </w:t>
      </w:r>
      <w:r w:rsidR="00FE2754" w:rsidRPr="00FE2754">
        <w:rPr>
          <w:b/>
          <w:bCs/>
          <w:sz w:val="24"/>
          <w:szCs w:val="24"/>
        </w:rPr>
        <w:t>Fig. Descriptive Diff_ theoretical.</w:t>
      </w:r>
    </w:p>
    <w:p w14:paraId="3DB96088" w14:textId="0ECB264F" w:rsidR="006371D6" w:rsidRPr="002C04AE" w:rsidRDefault="00FE2754" w:rsidP="002C04AE">
      <w:pPr>
        <w:spacing w:after="173" w:line="252" w:lineRule="auto"/>
        <w:ind w:left="35" w:right="334" w:hanging="5"/>
        <w:rPr>
          <w:rFonts w:ascii="Calibri" w:eastAsia="Cambria" w:hAnsi="Calibri" w:cs="Calibri"/>
          <w:color w:val="000000"/>
          <w:sz w:val="20"/>
          <w:lang w:eastAsia="en-MY"/>
        </w:rPr>
      </w:pPr>
      <w:r w:rsidRPr="00FE2754">
        <w:rPr>
          <w:noProof/>
        </w:rPr>
        <w:drawing>
          <wp:inline distT="0" distB="0" distL="0" distR="0" wp14:anchorId="227B793A" wp14:editId="4B3D6EA9">
            <wp:extent cx="5260975" cy="5227320"/>
            <wp:effectExtent l="0" t="0" r="0" b="0"/>
            <wp:docPr id="125583433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522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71D6" w:rsidRPr="002C0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D06"/>
    <w:rsid w:val="00080D86"/>
    <w:rsid w:val="00081CAA"/>
    <w:rsid w:val="0008799D"/>
    <w:rsid w:val="001513C1"/>
    <w:rsid w:val="0017664E"/>
    <w:rsid w:val="001E1888"/>
    <w:rsid w:val="002A55B0"/>
    <w:rsid w:val="002C04AE"/>
    <w:rsid w:val="00402921"/>
    <w:rsid w:val="00487C89"/>
    <w:rsid w:val="004B368F"/>
    <w:rsid w:val="005759D9"/>
    <w:rsid w:val="006371D6"/>
    <w:rsid w:val="006625BF"/>
    <w:rsid w:val="00671056"/>
    <w:rsid w:val="00710730"/>
    <w:rsid w:val="00725BF5"/>
    <w:rsid w:val="007D6D78"/>
    <w:rsid w:val="008B35E2"/>
    <w:rsid w:val="00930BCF"/>
    <w:rsid w:val="009919D2"/>
    <w:rsid w:val="009F00BE"/>
    <w:rsid w:val="00A575D4"/>
    <w:rsid w:val="00B605AD"/>
    <w:rsid w:val="00B85C07"/>
    <w:rsid w:val="00BD1E8C"/>
    <w:rsid w:val="00C01A1C"/>
    <w:rsid w:val="00D757B9"/>
    <w:rsid w:val="00E15A03"/>
    <w:rsid w:val="00E21460"/>
    <w:rsid w:val="00E40D62"/>
    <w:rsid w:val="00EB7D06"/>
    <w:rsid w:val="00EC36C7"/>
    <w:rsid w:val="00FA37C8"/>
    <w:rsid w:val="00FE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81120"/>
  <w15:chartTrackingRefBased/>
  <w15:docId w15:val="{2A2D8E61-1A7E-47AA-A44B-7844C7251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D06"/>
    <w:pPr>
      <w:spacing w:line="259" w:lineRule="auto"/>
    </w:pPr>
    <w:rPr>
      <w:kern w:val="0"/>
      <w:sz w:val="22"/>
      <w:szCs w:val="22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D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D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D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D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D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D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D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D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D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D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D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D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7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D0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7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D0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7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D06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7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D0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B7D0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7D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029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8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H BINTI AWANG @ HARUN</dc:creator>
  <cp:keywords/>
  <dc:description/>
  <cp:lastModifiedBy>SAKINAH BINTI AWANG @ HARUN</cp:lastModifiedBy>
  <cp:revision>2</cp:revision>
  <dcterms:created xsi:type="dcterms:W3CDTF">2026-06-15T13:35:00Z</dcterms:created>
  <dcterms:modified xsi:type="dcterms:W3CDTF">2026-06-15T13:35:00Z</dcterms:modified>
</cp:coreProperties>
</file>